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ACDC3" w14:textId="6D09BE2F" w:rsidR="00514692" w:rsidRPr="00483973" w:rsidRDefault="00483973" w:rsidP="005146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839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514692" w:rsidRPr="0048397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Pr="0048397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14692" w:rsidRPr="004839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tem characteristic curve (ICC) for consumption of food groups among lactating mothers, Palghar 2020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5D346D55" w14:textId="77777777" w:rsidR="00514692" w:rsidRPr="00A14FC0" w:rsidRDefault="00514692" w:rsidP="00514692">
      <w:pPr>
        <w:spacing w:after="0"/>
        <w:jc w:val="center"/>
        <w:rPr>
          <w:rFonts w:ascii="Times New Roman" w:hAnsi="Times New Roman" w:cs="Times New Roman"/>
          <w:lang w:val="en-US"/>
        </w:rPr>
      </w:pPr>
    </w:p>
    <w:p w14:paraId="3F533843" w14:textId="77777777" w:rsidR="00514692" w:rsidRPr="00A14FC0" w:rsidRDefault="00514692" w:rsidP="00514692">
      <w:pPr>
        <w:spacing w:after="0"/>
        <w:jc w:val="center"/>
        <w:rPr>
          <w:rFonts w:ascii="Times New Roman" w:hAnsi="Times New Roman" w:cs="Times New Roman"/>
          <w:lang w:val="en-US"/>
        </w:rPr>
      </w:pPr>
      <w:r w:rsidRPr="00A14FC0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521413DA" wp14:editId="674A77B9">
            <wp:extent cx="4799645" cy="3600000"/>
            <wp:effectExtent l="0" t="0" r="127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cdietwome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964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4692" w:rsidRPr="00A14FC0" w:rsidSect="00A94F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AF433" w14:textId="77777777" w:rsidR="00997A0B" w:rsidRDefault="00997A0B">
      <w:pPr>
        <w:spacing w:after="0" w:line="240" w:lineRule="auto"/>
      </w:pPr>
      <w:r>
        <w:separator/>
      </w:r>
    </w:p>
  </w:endnote>
  <w:endnote w:type="continuationSeparator" w:id="0">
    <w:p w14:paraId="160043E4" w14:textId="77777777" w:rsidR="00997A0B" w:rsidRDefault="00997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8C5CD" w14:textId="77777777" w:rsidR="00997A0B" w:rsidRDefault="00997A0B">
      <w:pPr>
        <w:spacing w:after="0" w:line="240" w:lineRule="auto"/>
      </w:pPr>
      <w:r>
        <w:separator/>
      </w:r>
    </w:p>
  </w:footnote>
  <w:footnote w:type="continuationSeparator" w:id="0">
    <w:p w14:paraId="54A3296D" w14:textId="77777777" w:rsidR="00997A0B" w:rsidRDefault="00997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xMjcwNDazsDQyNjFR0lEKTi0uzszPAykwrAUAXBarliwAAAA="/>
  </w:docVars>
  <w:rsids>
    <w:rsidRoot w:val="00EA740E"/>
    <w:rsid w:val="00032823"/>
    <w:rsid w:val="00050458"/>
    <w:rsid w:val="000846CC"/>
    <w:rsid w:val="000873F7"/>
    <w:rsid w:val="000911C3"/>
    <w:rsid w:val="000C7266"/>
    <w:rsid w:val="000E630F"/>
    <w:rsid w:val="001555D9"/>
    <w:rsid w:val="0017531A"/>
    <w:rsid w:val="00305FC3"/>
    <w:rsid w:val="00407133"/>
    <w:rsid w:val="00464E8D"/>
    <w:rsid w:val="00470FA4"/>
    <w:rsid w:val="004767EA"/>
    <w:rsid w:val="00483973"/>
    <w:rsid w:val="005046C4"/>
    <w:rsid w:val="00514692"/>
    <w:rsid w:val="00545062"/>
    <w:rsid w:val="00572E10"/>
    <w:rsid w:val="005B2A37"/>
    <w:rsid w:val="00636521"/>
    <w:rsid w:val="00645BDA"/>
    <w:rsid w:val="00651538"/>
    <w:rsid w:val="00732A4C"/>
    <w:rsid w:val="00783C0D"/>
    <w:rsid w:val="007D304E"/>
    <w:rsid w:val="007F15DA"/>
    <w:rsid w:val="008C7CAE"/>
    <w:rsid w:val="0090170A"/>
    <w:rsid w:val="009160B2"/>
    <w:rsid w:val="0095587A"/>
    <w:rsid w:val="00997A0B"/>
    <w:rsid w:val="00A94FAA"/>
    <w:rsid w:val="00AB64E6"/>
    <w:rsid w:val="00BD75DC"/>
    <w:rsid w:val="00C00FBE"/>
    <w:rsid w:val="00CA5A82"/>
    <w:rsid w:val="00CC7411"/>
    <w:rsid w:val="00E774EC"/>
    <w:rsid w:val="00E96F17"/>
    <w:rsid w:val="00EA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31296"/>
  <w15:chartTrackingRefBased/>
  <w15:docId w15:val="{1894249A-0929-4305-88FA-B1466C08A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40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7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40E"/>
    <w:rPr>
      <w:lang w:val="en-IN"/>
    </w:rPr>
  </w:style>
  <w:style w:type="paragraph" w:styleId="Header">
    <w:name w:val="header"/>
    <w:basedOn w:val="Normal"/>
    <w:link w:val="HeaderChar"/>
    <w:uiPriority w:val="99"/>
    <w:unhideWhenUsed/>
    <w:rsid w:val="004071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133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5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Rajpal</dc:creator>
  <cp:keywords/>
  <dc:description/>
  <cp:lastModifiedBy>chn off28</cp:lastModifiedBy>
  <cp:revision>6</cp:revision>
  <dcterms:created xsi:type="dcterms:W3CDTF">2021-08-26T05:54:00Z</dcterms:created>
  <dcterms:modified xsi:type="dcterms:W3CDTF">2021-12-20T03:12:00Z</dcterms:modified>
</cp:coreProperties>
</file>